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92B16E" w14:textId="5A1EB073" w:rsidR="00B86678" w:rsidRDefault="00B86678" w:rsidP="00B86678">
      <w:pPr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 w:hint="eastAsia"/>
          <w:b/>
          <w:bCs/>
          <w:szCs w:val="21"/>
        </w:rPr>
        <w:t>T</w:t>
      </w:r>
      <w:r>
        <w:rPr>
          <w:rFonts w:ascii="Times New Roman" w:hAnsi="Times New Roman" w:cs="Times New Roman"/>
          <w:b/>
          <w:bCs/>
          <w:szCs w:val="21"/>
        </w:rPr>
        <w:t xml:space="preserve">able </w:t>
      </w:r>
      <w:r w:rsidR="002230CF">
        <w:rPr>
          <w:rFonts w:ascii="Times New Roman" w:hAnsi="Times New Roman" w:cs="Times New Roman" w:hint="eastAsia"/>
          <w:b/>
          <w:bCs/>
          <w:szCs w:val="21"/>
        </w:rPr>
        <w:t>S</w:t>
      </w:r>
      <w:r w:rsidR="001F4706">
        <w:rPr>
          <w:rFonts w:ascii="Times New Roman" w:hAnsi="Times New Roman" w:cs="Times New Roman" w:hint="eastAsia"/>
          <w:b/>
          <w:bCs/>
          <w:szCs w:val="21"/>
        </w:rPr>
        <w:t>4</w:t>
      </w:r>
      <w:r>
        <w:rPr>
          <w:rFonts w:ascii="Times New Roman" w:hAnsi="Times New Roman" w:cs="Times New Roman"/>
          <w:b/>
          <w:bCs/>
          <w:szCs w:val="21"/>
        </w:rPr>
        <w:t>.</w:t>
      </w:r>
      <w:r w:rsidRPr="000A5CDB">
        <w:rPr>
          <w:rFonts w:ascii="Times New Roman" w:hAnsi="Times New Roman" w:cs="Times New Roman"/>
          <w:b/>
          <w:bCs/>
          <w:szCs w:val="21"/>
        </w:rPr>
        <w:t xml:space="preserve"> Univariate and multivariate Cox Regression analysis of prognostic factors of the 125 </w:t>
      </w:r>
      <w:r>
        <w:rPr>
          <w:rFonts w:ascii="Times New Roman" w:hAnsi="Times New Roman" w:cs="Times New Roman"/>
          <w:b/>
          <w:bCs/>
          <w:szCs w:val="21"/>
        </w:rPr>
        <w:t>ovarian cancer (</w:t>
      </w:r>
      <w:r w:rsidRPr="00A75E13">
        <w:rPr>
          <w:rFonts w:ascii="Times New Roman" w:hAnsi="Times New Roman" w:cs="Times New Roman"/>
          <w:b/>
          <w:bCs/>
          <w:szCs w:val="21"/>
        </w:rPr>
        <w:t>OvCa</w:t>
      </w:r>
      <w:r>
        <w:rPr>
          <w:rFonts w:ascii="Times New Roman" w:hAnsi="Times New Roman" w:cs="Times New Roman"/>
          <w:b/>
          <w:bCs/>
          <w:szCs w:val="21"/>
        </w:rPr>
        <w:t>)</w:t>
      </w:r>
      <w:r w:rsidRPr="00A75E13">
        <w:rPr>
          <w:rFonts w:ascii="Times New Roman" w:hAnsi="Times New Roman" w:cs="Times New Roman"/>
          <w:b/>
          <w:bCs/>
          <w:szCs w:val="21"/>
        </w:rPr>
        <w:t xml:space="preserve"> </w:t>
      </w:r>
      <w:r w:rsidRPr="000A5CDB">
        <w:rPr>
          <w:rFonts w:ascii="Times New Roman" w:hAnsi="Times New Roman" w:cs="Times New Roman"/>
          <w:b/>
          <w:bCs/>
          <w:szCs w:val="21"/>
        </w:rPr>
        <w:t>patients.</w:t>
      </w:r>
      <w:r>
        <w:rPr>
          <w:rFonts w:ascii="Times New Roman" w:hAnsi="Times New Roman" w:cs="Times New Roman"/>
          <w:b/>
          <w:bCs/>
          <w:szCs w:val="21"/>
        </w:rPr>
        <w:t xml:space="preserve"> </w:t>
      </w:r>
    </w:p>
    <w:tbl>
      <w:tblPr>
        <w:tblW w:w="8222" w:type="dxa"/>
        <w:tblInd w:w="108" w:type="dxa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56"/>
        <w:gridCol w:w="1997"/>
        <w:gridCol w:w="992"/>
        <w:gridCol w:w="1985"/>
        <w:gridCol w:w="992"/>
      </w:tblGrid>
      <w:tr w:rsidR="00B86678" w:rsidRPr="00CC7611" w14:paraId="75EBC6F2" w14:textId="77777777" w:rsidTr="006E57E6">
        <w:trPr>
          <w:trHeight w:val="278"/>
        </w:trPr>
        <w:tc>
          <w:tcPr>
            <w:tcW w:w="2256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DAD7B62" w14:textId="77777777" w:rsidR="00B86678" w:rsidRPr="00CC7611" w:rsidRDefault="00B86678" w:rsidP="006E57E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C761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Characteristic</w:t>
            </w:r>
          </w:p>
        </w:tc>
        <w:tc>
          <w:tcPr>
            <w:tcW w:w="298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3682D" w14:textId="77777777" w:rsidR="00B86678" w:rsidRPr="00CC7611" w:rsidRDefault="00B86678" w:rsidP="006E57E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C761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Univariate Analysis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02658" w14:textId="77777777" w:rsidR="00B86678" w:rsidRPr="00CC7611" w:rsidRDefault="00B86678" w:rsidP="006E57E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C761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Multivariate Analysis</w:t>
            </w:r>
          </w:p>
        </w:tc>
      </w:tr>
      <w:tr w:rsidR="00B86678" w:rsidRPr="00CC7611" w14:paraId="3E6E9048" w14:textId="77777777" w:rsidTr="006E57E6">
        <w:trPr>
          <w:trHeight w:val="278"/>
        </w:trPr>
        <w:tc>
          <w:tcPr>
            <w:tcW w:w="2256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13C2EF7" w14:textId="77777777" w:rsidR="00B86678" w:rsidRPr="00CC7611" w:rsidRDefault="00B86678" w:rsidP="006E57E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9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2C014" w14:textId="77777777" w:rsidR="00B86678" w:rsidRPr="00CC7611" w:rsidRDefault="00B86678" w:rsidP="006E57E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C761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HR (</w:t>
            </w:r>
            <w:bookmarkStart w:id="0" w:name="_Hlk102224421"/>
            <w:r w:rsidRPr="00CC761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95% CI</w:t>
            </w:r>
            <w:bookmarkEnd w:id="0"/>
            <w:r w:rsidRPr="00CC761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F8CF8" w14:textId="77777777" w:rsidR="00B86678" w:rsidRPr="00CC7611" w:rsidRDefault="00B86678" w:rsidP="006E57E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C761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P-valu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FC76F" w14:textId="77777777" w:rsidR="00B86678" w:rsidRPr="00CC7611" w:rsidRDefault="00B86678" w:rsidP="006E57E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C761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HR (95% 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2AFC9" w14:textId="77777777" w:rsidR="00B86678" w:rsidRPr="00CC7611" w:rsidRDefault="00B86678" w:rsidP="006E57E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C761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P-value</w:t>
            </w:r>
          </w:p>
        </w:tc>
      </w:tr>
      <w:tr w:rsidR="00B86678" w:rsidRPr="00CC7611" w14:paraId="6D55B9D7" w14:textId="77777777" w:rsidTr="006E57E6">
        <w:trPr>
          <w:trHeight w:val="278"/>
        </w:trPr>
        <w:tc>
          <w:tcPr>
            <w:tcW w:w="22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1E0F7" w14:textId="77777777" w:rsidR="00B86678" w:rsidRPr="00CC7611" w:rsidRDefault="00B86678" w:rsidP="006E57E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C761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Age</w:t>
            </w:r>
          </w:p>
        </w:tc>
        <w:tc>
          <w:tcPr>
            <w:tcW w:w="19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03029" w14:textId="77777777" w:rsidR="00B86678" w:rsidRPr="00CC7611" w:rsidRDefault="00B86678" w:rsidP="006E57E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452DC" w14:textId="77777777" w:rsidR="00B86678" w:rsidRPr="00CC7611" w:rsidRDefault="00B86678" w:rsidP="006E57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BA414" w14:textId="77777777" w:rsidR="00B86678" w:rsidRPr="00CC7611" w:rsidRDefault="00B86678" w:rsidP="006E57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26B27" w14:textId="77777777" w:rsidR="00B86678" w:rsidRPr="00CC7611" w:rsidRDefault="00B86678" w:rsidP="006E57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B86678" w:rsidRPr="00CC7611" w14:paraId="5ADA9CDC" w14:textId="77777777" w:rsidTr="006E57E6">
        <w:trPr>
          <w:trHeight w:val="278"/>
        </w:trPr>
        <w:tc>
          <w:tcPr>
            <w:tcW w:w="2256" w:type="dxa"/>
            <w:shd w:val="clear" w:color="auto" w:fill="auto"/>
            <w:noWrap/>
            <w:vAlign w:val="center"/>
            <w:hideMark/>
          </w:tcPr>
          <w:p w14:paraId="0CC764EB" w14:textId="77777777" w:rsidR="00B86678" w:rsidRPr="00CC7611" w:rsidRDefault="00B86678" w:rsidP="006E57E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C761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 &lt;55 years</w:t>
            </w:r>
          </w:p>
        </w:tc>
        <w:tc>
          <w:tcPr>
            <w:tcW w:w="1997" w:type="dxa"/>
            <w:shd w:val="clear" w:color="auto" w:fill="auto"/>
            <w:noWrap/>
            <w:vAlign w:val="center"/>
            <w:hideMark/>
          </w:tcPr>
          <w:p w14:paraId="58774FEE" w14:textId="77777777" w:rsidR="00B86678" w:rsidRPr="00CC7611" w:rsidRDefault="00B86678" w:rsidP="006E57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761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erenc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4423F04" w14:textId="77777777" w:rsidR="00B86678" w:rsidRPr="00CC7611" w:rsidRDefault="00B86678" w:rsidP="006E57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761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C786953" w14:textId="77777777" w:rsidR="00B86678" w:rsidRPr="00CC7611" w:rsidRDefault="00B86678" w:rsidP="006E57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761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erenc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26D6C25" w14:textId="77777777" w:rsidR="00B86678" w:rsidRPr="00CC7611" w:rsidRDefault="00B86678" w:rsidP="006E57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761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B86678" w:rsidRPr="00CC7611" w14:paraId="7AD6FF29" w14:textId="77777777" w:rsidTr="006E57E6">
        <w:trPr>
          <w:trHeight w:val="278"/>
        </w:trPr>
        <w:tc>
          <w:tcPr>
            <w:tcW w:w="2256" w:type="dxa"/>
            <w:shd w:val="clear" w:color="auto" w:fill="auto"/>
            <w:noWrap/>
            <w:vAlign w:val="center"/>
            <w:hideMark/>
          </w:tcPr>
          <w:p w14:paraId="0FC08076" w14:textId="77777777" w:rsidR="00B86678" w:rsidRPr="00CC7611" w:rsidRDefault="00B86678" w:rsidP="006E57E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C761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 ≥55 years</w:t>
            </w:r>
          </w:p>
        </w:tc>
        <w:tc>
          <w:tcPr>
            <w:tcW w:w="1997" w:type="dxa"/>
            <w:shd w:val="clear" w:color="auto" w:fill="auto"/>
            <w:noWrap/>
            <w:vAlign w:val="center"/>
            <w:hideMark/>
          </w:tcPr>
          <w:p w14:paraId="670CEEDB" w14:textId="77777777" w:rsidR="00B86678" w:rsidRPr="00CC7611" w:rsidRDefault="00B86678" w:rsidP="006E57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761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52(0.595-1.862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634260A" w14:textId="77777777" w:rsidR="00B86678" w:rsidRPr="00CC7611" w:rsidRDefault="00B86678" w:rsidP="006E57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761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6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9A44FB5" w14:textId="77777777" w:rsidR="00B86678" w:rsidRPr="00CC7611" w:rsidRDefault="00B86678" w:rsidP="006E57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761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08(0.501-1.648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F92B92E" w14:textId="77777777" w:rsidR="00B86678" w:rsidRPr="00CC7611" w:rsidRDefault="00B86678" w:rsidP="006E57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761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52</w:t>
            </w:r>
          </w:p>
        </w:tc>
      </w:tr>
      <w:tr w:rsidR="00B86678" w:rsidRPr="00CC7611" w14:paraId="4125A754" w14:textId="77777777" w:rsidTr="006E57E6">
        <w:trPr>
          <w:trHeight w:val="278"/>
        </w:trPr>
        <w:tc>
          <w:tcPr>
            <w:tcW w:w="2256" w:type="dxa"/>
            <w:shd w:val="clear" w:color="auto" w:fill="auto"/>
            <w:noWrap/>
            <w:vAlign w:val="center"/>
            <w:hideMark/>
          </w:tcPr>
          <w:p w14:paraId="2507C5DA" w14:textId="77777777" w:rsidR="00B86678" w:rsidRPr="00CC7611" w:rsidRDefault="00B86678" w:rsidP="006E57E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bookmarkStart w:id="1" w:name="_Hlk102224171"/>
            <w:r w:rsidRPr="00CC761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FIGO stage</w:t>
            </w:r>
            <w:bookmarkEnd w:id="1"/>
          </w:p>
        </w:tc>
        <w:tc>
          <w:tcPr>
            <w:tcW w:w="1997" w:type="dxa"/>
            <w:shd w:val="clear" w:color="auto" w:fill="auto"/>
            <w:noWrap/>
            <w:vAlign w:val="center"/>
            <w:hideMark/>
          </w:tcPr>
          <w:p w14:paraId="363DFCB6" w14:textId="77777777" w:rsidR="00B86678" w:rsidRPr="00CC7611" w:rsidRDefault="00B86678" w:rsidP="006E57E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31494A8" w14:textId="77777777" w:rsidR="00B86678" w:rsidRPr="00CC7611" w:rsidRDefault="00B86678" w:rsidP="006E57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797AFE5" w14:textId="77777777" w:rsidR="00B86678" w:rsidRPr="00CC7611" w:rsidRDefault="00B86678" w:rsidP="006E57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143CD3F" w14:textId="77777777" w:rsidR="00B86678" w:rsidRPr="00CC7611" w:rsidRDefault="00B86678" w:rsidP="006E57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B86678" w:rsidRPr="00CC7611" w14:paraId="6773CAF1" w14:textId="77777777" w:rsidTr="006E57E6">
        <w:trPr>
          <w:trHeight w:val="278"/>
        </w:trPr>
        <w:tc>
          <w:tcPr>
            <w:tcW w:w="2256" w:type="dxa"/>
            <w:shd w:val="clear" w:color="auto" w:fill="auto"/>
            <w:noWrap/>
            <w:vAlign w:val="center"/>
            <w:hideMark/>
          </w:tcPr>
          <w:p w14:paraId="5C911941" w14:textId="77777777" w:rsidR="00B86678" w:rsidRPr="00CC7611" w:rsidRDefault="00B86678" w:rsidP="006E57E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C761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 I-II</w:t>
            </w:r>
          </w:p>
        </w:tc>
        <w:tc>
          <w:tcPr>
            <w:tcW w:w="1997" w:type="dxa"/>
            <w:shd w:val="clear" w:color="auto" w:fill="auto"/>
            <w:noWrap/>
            <w:vAlign w:val="center"/>
            <w:hideMark/>
          </w:tcPr>
          <w:p w14:paraId="4582C75A" w14:textId="77777777" w:rsidR="00B86678" w:rsidRPr="00CC7611" w:rsidRDefault="00B86678" w:rsidP="006E57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761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erenc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526A162" w14:textId="77777777" w:rsidR="00B86678" w:rsidRPr="00CC7611" w:rsidRDefault="00B86678" w:rsidP="006E57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761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60A16B2" w14:textId="77777777" w:rsidR="00B86678" w:rsidRPr="00CC7611" w:rsidRDefault="00B86678" w:rsidP="006E57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761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erenc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C15B2A8" w14:textId="77777777" w:rsidR="00B86678" w:rsidRPr="00CC7611" w:rsidRDefault="00B86678" w:rsidP="006E57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761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B86678" w:rsidRPr="00CC7611" w14:paraId="764AF6AD" w14:textId="77777777" w:rsidTr="006E57E6">
        <w:trPr>
          <w:trHeight w:val="278"/>
        </w:trPr>
        <w:tc>
          <w:tcPr>
            <w:tcW w:w="2256" w:type="dxa"/>
            <w:shd w:val="clear" w:color="auto" w:fill="auto"/>
            <w:noWrap/>
            <w:vAlign w:val="center"/>
            <w:hideMark/>
          </w:tcPr>
          <w:p w14:paraId="603D7FC0" w14:textId="77777777" w:rsidR="00B86678" w:rsidRPr="00CC7611" w:rsidRDefault="00B86678" w:rsidP="006E57E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C761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 III-IV</w:t>
            </w:r>
          </w:p>
        </w:tc>
        <w:tc>
          <w:tcPr>
            <w:tcW w:w="1997" w:type="dxa"/>
            <w:shd w:val="clear" w:color="auto" w:fill="auto"/>
            <w:noWrap/>
            <w:vAlign w:val="center"/>
            <w:hideMark/>
          </w:tcPr>
          <w:p w14:paraId="325AE0C9" w14:textId="77777777" w:rsidR="00B86678" w:rsidRPr="00CC7611" w:rsidRDefault="00B86678" w:rsidP="006E57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761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238(1.897-9.471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36E5868" w14:textId="77777777" w:rsidR="00B86678" w:rsidRPr="00CC7611" w:rsidRDefault="00B86678" w:rsidP="006E57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761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B42825F" w14:textId="77777777" w:rsidR="00B86678" w:rsidRPr="00CC7611" w:rsidRDefault="00B86678" w:rsidP="006E57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761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988(1.992-12.491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1904243" w14:textId="77777777" w:rsidR="00B86678" w:rsidRPr="00CC7611" w:rsidRDefault="00B86678" w:rsidP="006E57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761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</w:tr>
      <w:tr w:rsidR="00B86678" w:rsidRPr="00CC7611" w14:paraId="6522DCE9" w14:textId="77777777" w:rsidTr="006E57E6">
        <w:trPr>
          <w:trHeight w:val="278"/>
        </w:trPr>
        <w:tc>
          <w:tcPr>
            <w:tcW w:w="2256" w:type="dxa"/>
            <w:shd w:val="clear" w:color="auto" w:fill="auto"/>
            <w:noWrap/>
            <w:vAlign w:val="center"/>
            <w:hideMark/>
          </w:tcPr>
          <w:p w14:paraId="34E65218" w14:textId="77777777" w:rsidR="00B86678" w:rsidRPr="00CC7611" w:rsidRDefault="00B86678" w:rsidP="006E57E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C761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Pathology grade</w:t>
            </w:r>
          </w:p>
        </w:tc>
        <w:tc>
          <w:tcPr>
            <w:tcW w:w="1997" w:type="dxa"/>
            <w:shd w:val="clear" w:color="auto" w:fill="auto"/>
            <w:noWrap/>
            <w:vAlign w:val="center"/>
            <w:hideMark/>
          </w:tcPr>
          <w:p w14:paraId="02E83751" w14:textId="77777777" w:rsidR="00B86678" w:rsidRPr="00CC7611" w:rsidRDefault="00B86678" w:rsidP="006E57E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19ED4AD" w14:textId="77777777" w:rsidR="00B86678" w:rsidRPr="00CC7611" w:rsidRDefault="00B86678" w:rsidP="006E57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551B7CE" w14:textId="77777777" w:rsidR="00B86678" w:rsidRPr="00CC7611" w:rsidRDefault="00B86678" w:rsidP="006E57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B054B35" w14:textId="77777777" w:rsidR="00B86678" w:rsidRPr="00CC7611" w:rsidRDefault="00B86678" w:rsidP="006E57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B86678" w:rsidRPr="00CC7611" w14:paraId="7909E773" w14:textId="77777777" w:rsidTr="006E57E6">
        <w:trPr>
          <w:trHeight w:val="278"/>
        </w:trPr>
        <w:tc>
          <w:tcPr>
            <w:tcW w:w="2256" w:type="dxa"/>
            <w:shd w:val="clear" w:color="auto" w:fill="auto"/>
            <w:noWrap/>
            <w:vAlign w:val="center"/>
            <w:hideMark/>
          </w:tcPr>
          <w:p w14:paraId="0581BA61" w14:textId="77777777" w:rsidR="00B86678" w:rsidRPr="00CC7611" w:rsidRDefault="00B86678" w:rsidP="006E57E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C761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 I-II</w:t>
            </w:r>
          </w:p>
        </w:tc>
        <w:tc>
          <w:tcPr>
            <w:tcW w:w="1997" w:type="dxa"/>
            <w:shd w:val="clear" w:color="auto" w:fill="auto"/>
            <w:noWrap/>
            <w:vAlign w:val="center"/>
            <w:hideMark/>
          </w:tcPr>
          <w:p w14:paraId="5CD7C5A5" w14:textId="77777777" w:rsidR="00B86678" w:rsidRPr="00CC7611" w:rsidRDefault="00B86678" w:rsidP="006E57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761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erenc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CC643CD" w14:textId="77777777" w:rsidR="00B86678" w:rsidRPr="00CC7611" w:rsidRDefault="00B86678" w:rsidP="006E57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761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D23E8CA" w14:textId="77777777" w:rsidR="00B86678" w:rsidRPr="00CC7611" w:rsidRDefault="00B86678" w:rsidP="006E57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761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erenc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5A654A4" w14:textId="77777777" w:rsidR="00B86678" w:rsidRPr="00CC7611" w:rsidRDefault="00B86678" w:rsidP="006E57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761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B86678" w:rsidRPr="00CC7611" w14:paraId="57628E85" w14:textId="77777777" w:rsidTr="006E57E6">
        <w:trPr>
          <w:trHeight w:val="278"/>
        </w:trPr>
        <w:tc>
          <w:tcPr>
            <w:tcW w:w="2256" w:type="dxa"/>
            <w:shd w:val="clear" w:color="auto" w:fill="auto"/>
            <w:noWrap/>
            <w:vAlign w:val="center"/>
            <w:hideMark/>
          </w:tcPr>
          <w:p w14:paraId="0C0118BF" w14:textId="77777777" w:rsidR="00B86678" w:rsidRPr="00CC7611" w:rsidRDefault="00B86678" w:rsidP="006E57E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C761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 III</w:t>
            </w:r>
          </w:p>
        </w:tc>
        <w:tc>
          <w:tcPr>
            <w:tcW w:w="1997" w:type="dxa"/>
            <w:shd w:val="clear" w:color="auto" w:fill="auto"/>
            <w:noWrap/>
            <w:vAlign w:val="center"/>
            <w:hideMark/>
          </w:tcPr>
          <w:p w14:paraId="211F1581" w14:textId="77777777" w:rsidR="00B86678" w:rsidRPr="00CC7611" w:rsidRDefault="00B86678" w:rsidP="006E57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761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27(0.413-1.282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088BF98" w14:textId="77777777" w:rsidR="00B86678" w:rsidRPr="00CC7611" w:rsidRDefault="00B86678" w:rsidP="006E57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761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7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92AF9DE" w14:textId="77777777" w:rsidR="00B86678" w:rsidRPr="00CC7611" w:rsidRDefault="00B86678" w:rsidP="006E57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761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87(0.409-1.513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0C096B5" w14:textId="77777777" w:rsidR="00B86678" w:rsidRPr="00CC7611" w:rsidRDefault="00B86678" w:rsidP="006E57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761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72</w:t>
            </w:r>
          </w:p>
        </w:tc>
      </w:tr>
      <w:tr w:rsidR="00B86678" w:rsidRPr="00CC7611" w14:paraId="19AE358F" w14:textId="77777777" w:rsidTr="006E57E6">
        <w:trPr>
          <w:trHeight w:val="278"/>
        </w:trPr>
        <w:tc>
          <w:tcPr>
            <w:tcW w:w="2256" w:type="dxa"/>
            <w:shd w:val="clear" w:color="auto" w:fill="auto"/>
            <w:noWrap/>
            <w:vAlign w:val="center"/>
            <w:hideMark/>
          </w:tcPr>
          <w:p w14:paraId="7B026C50" w14:textId="77777777" w:rsidR="00B86678" w:rsidRPr="00CC7611" w:rsidRDefault="00B86678" w:rsidP="006E57E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C761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Histology type</w:t>
            </w:r>
          </w:p>
        </w:tc>
        <w:tc>
          <w:tcPr>
            <w:tcW w:w="1997" w:type="dxa"/>
            <w:shd w:val="clear" w:color="auto" w:fill="auto"/>
            <w:noWrap/>
            <w:vAlign w:val="center"/>
            <w:hideMark/>
          </w:tcPr>
          <w:p w14:paraId="27023DC3" w14:textId="77777777" w:rsidR="00B86678" w:rsidRPr="00CC7611" w:rsidRDefault="00B86678" w:rsidP="006E57E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C082FB1" w14:textId="77777777" w:rsidR="00B86678" w:rsidRPr="00CC7611" w:rsidRDefault="00B86678" w:rsidP="006E57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761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50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11A6894" w14:textId="77777777" w:rsidR="00B86678" w:rsidRPr="00CC7611" w:rsidRDefault="00B86678" w:rsidP="006E57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D2AAFFC" w14:textId="77777777" w:rsidR="00B86678" w:rsidRPr="00CC7611" w:rsidRDefault="00B86678" w:rsidP="006E57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761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63</w:t>
            </w:r>
          </w:p>
        </w:tc>
      </w:tr>
      <w:tr w:rsidR="00B86678" w:rsidRPr="00CC7611" w14:paraId="76B13C3C" w14:textId="77777777" w:rsidTr="006E57E6">
        <w:trPr>
          <w:trHeight w:val="278"/>
        </w:trPr>
        <w:tc>
          <w:tcPr>
            <w:tcW w:w="2256" w:type="dxa"/>
            <w:shd w:val="clear" w:color="auto" w:fill="auto"/>
            <w:noWrap/>
            <w:vAlign w:val="center"/>
            <w:hideMark/>
          </w:tcPr>
          <w:p w14:paraId="4B497A40" w14:textId="77777777" w:rsidR="00B86678" w:rsidRPr="00CC7611" w:rsidRDefault="00B86678" w:rsidP="006E57E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C761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 Serous</w:t>
            </w:r>
          </w:p>
        </w:tc>
        <w:tc>
          <w:tcPr>
            <w:tcW w:w="1997" w:type="dxa"/>
            <w:shd w:val="clear" w:color="auto" w:fill="auto"/>
            <w:noWrap/>
            <w:vAlign w:val="center"/>
            <w:hideMark/>
          </w:tcPr>
          <w:p w14:paraId="5CE3D824" w14:textId="77777777" w:rsidR="00B86678" w:rsidRPr="00CC7611" w:rsidRDefault="00B86678" w:rsidP="006E57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761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erenc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BE7D6B0" w14:textId="77777777" w:rsidR="00B86678" w:rsidRPr="00CC7611" w:rsidRDefault="00B86678" w:rsidP="006E57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761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823F035" w14:textId="77777777" w:rsidR="00B86678" w:rsidRPr="00CC7611" w:rsidRDefault="00B86678" w:rsidP="006E57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761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erenc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5C30C08" w14:textId="77777777" w:rsidR="00B86678" w:rsidRPr="00CC7611" w:rsidRDefault="00B86678" w:rsidP="006E57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761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B86678" w:rsidRPr="00CC7611" w14:paraId="71569726" w14:textId="77777777" w:rsidTr="006E57E6">
        <w:trPr>
          <w:trHeight w:val="278"/>
        </w:trPr>
        <w:tc>
          <w:tcPr>
            <w:tcW w:w="2256" w:type="dxa"/>
            <w:shd w:val="clear" w:color="auto" w:fill="auto"/>
            <w:noWrap/>
            <w:vAlign w:val="center"/>
            <w:hideMark/>
          </w:tcPr>
          <w:p w14:paraId="0860C5E2" w14:textId="77777777" w:rsidR="00B86678" w:rsidRPr="00CC7611" w:rsidRDefault="00B86678" w:rsidP="006E57E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C761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 Mucous</w:t>
            </w:r>
          </w:p>
        </w:tc>
        <w:tc>
          <w:tcPr>
            <w:tcW w:w="1997" w:type="dxa"/>
            <w:shd w:val="clear" w:color="auto" w:fill="auto"/>
            <w:noWrap/>
            <w:vAlign w:val="center"/>
            <w:hideMark/>
          </w:tcPr>
          <w:p w14:paraId="03941ACA" w14:textId="77777777" w:rsidR="00B86678" w:rsidRPr="00CC7611" w:rsidRDefault="00B86678" w:rsidP="006E57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761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91(0.181-1.932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3D466E3" w14:textId="77777777" w:rsidR="00B86678" w:rsidRPr="00CC7611" w:rsidRDefault="00B86678" w:rsidP="006E57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761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84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67BF272" w14:textId="77777777" w:rsidR="00B86678" w:rsidRPr="00CC7611" w:rsidRDefault="00B86678" w:rsidP="006E57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761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21(0.363-6.374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C10F367" w14:textId="77777777" w:rsidR="00B86678" w:rsidRPr="00CC7611" w:rsidRDefault="00B86678" w:rsidP="006E57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761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66</w:t>
            </w:r>
          </w:p>
        </w:tc>
      </w:tr>
      <w:tr w:rsidR="00B86678" w:rsidRPr="00CC7611" w14:paraId="657D7BA3" w14:textId="77777777" w:rsidTr="006E57E6">
        <w:trPr>
          <w:trHeight w:val="278"/>
        </w:trPr>
        <w:tc>
          <w:tcPr>
            <w:tcW w:w="2256" w:type="dxa"/>
            <w:shd w:val="clear" w:color="auto" w:fill="auto"/>
            <w:noWrap/>
            <w:vAlign w:val="center"/>
            <w:hideMark/>
          </w:tcPr>
          <w:p w14:paraId="21F179C1" w14:textId="77777777" w:rsidR="00B86678" w:rsidRPr="00CC7611" w:rsidRDefault="00B86678" w:rsidP="006E57E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C761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 Endometrioid</w:t>
            </w:r>
          </w:p>
        </w:tc>
        <w:tc>
          <w:tcPr>
            <w:tcW w:w="1997" w:type="dxa"/>
            <w:shd w:val="clear" w:color="auto" w:fill="auto"/>
            <w:noWrap/>
            <w:vAlign w:val="center"/>
            <w:hideMark/>
          </w:tcPr>
          <w:p w14:paraId="47D898C9" w14:textId="77777777" w:rsidR="00B86678" w:rsidRPr="00CC7611" w:rsidRDefault="00B86678" w:rsidP="006E57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761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75(0.341-2.245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B6A2F49" w14:textId="77777777" w:rsidR="00B86678" w:rsidRPr="00CC7611" w:rsidRDefault="00B86678" w:rsidP="006E57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761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80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3A4DC50" w14:textId="77777777" w:rsidR="00B86678" w:rsidRPr="00CC7611" w:rsidRDefault="00B86678" w:rsidP="006E57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761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15(0.530-3.779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6A4A5E8" w14:textId="77777777" w:rsidR="00B86678" w:rsidRPr="00CC7611" w:rsidRDefault="00B86678" w:rsidP="006E57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761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89</w:t>
            </w:r>
          </w:p>
        </w:tc>
      </w:tr>
      <w:tr w:rsidR="00B86678" w:rsidRPr="00CC7611" w14:paraId="2769E9FD" w14:textId="77777777" w:rsidTr="006E57E6">
        <w:trPr>
          <w:trHeight w:val="278"/>
        </w:trPr>
        <w:tc>
          <w:tcPr>
            <w:tcW w:w="2256" w:type="dxa"/>
            <w:shd w:val="clear" w:color="auto" w:fill="auto"/>
            <w:noWrap/>
            <w:vAlign w:val="center"/>
            <w:hideMark/>
          </w:tcPr>
          <w:p w14:paraId="19FD0B90" w14:textId="77777777" w:rsidR="00B86678" w:rsidRPr="00CC7611" w:rsidRDefault="00B86678" w:rsidP="006E57E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C761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 Other types</w:t>
            </w:r>
          </w:p>
        </w:tc>
        <w:tc>
          <w:tcPr>
            <w:tcW w:w="1997" w:type="dxa"/>
            <w:shd w:val="clear" w:color="auto" w:fill="auto"/>
            <w:noWrap/>
            <w:vAlign w:val="center"/>
            <w:hideMark/>
          </w:tcPr>
          <w:p w14:paraId="1BB143A5" w14:textId="77777777" w:rsidR="00B86678" w:rsidRPr="00CC7611" w:rsidRDefault="00B86678" w:rsidP="006E57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761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77(0.450-2.122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A7CCA7C" w14:textId="77777777" w:rsidR="00B86678" w:rsidRPr="00CC7611" w:rsidRDefault="00B86678" w:rsidP="006E57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761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53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070E412" w14:textId="77777777" w:rsidR="00B86678" w:rsidRPr="00CC7611" w:rsidRDefault="00B86678" w:rsidP="006E57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761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844(0.731-4.650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5EA451B" w14:textId="77777777" w:rsidR="00B86678" w:rsidRPr="00CC7611" w:rsidRDefault="00B86678" w:rsidP="006E57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761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95</w:t>
            </w:r>
          </w:p>
        </w:tc>
      </w:tr>
      <w:tr w:rsidR="00B86678" w:rsidRPr="00CC7611" w14:paraId="37648E3F" w14:textId="77777777" w:rsidTr="006E57E6">
        <w:trPr>
          <w:trHeight w:val="278"/>
        </w:trPr>
        <w:tc>
          <w:tcPr>
            <w:tcW w:w="2256" w:type="dxa"/>
            <w:shd w:val="clear" w:color="auto" w:fill="auto"/>
            <w:noWrap/>
            <w:vAlign w:val="center"/>
            <w:hideMark/>
          </w:tcPr>
          <w:p w14:paraId="254245D6" w14:textId="77777777" w:rsidR="00B86678" w:rsidRPr="00CC7611" w:rsidRDefault="00B86678" w:rsidP="006E57E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C761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Tumor diameter</w:t>
            </w:r>
          </w:p>
        </w:tc>
        <w:tc>
          <w:tcPr>
            <w:tcW w:w="1997" w:type="dxa"/>
            <w:shd w:val="clear" w:color="auto" w:fill="auto"/>
            <w:noWrap/>
            <w:vAlign w:val="center"/>
            <w:hideMark/>
          </w:tcPr>
          <w:p w14:paraId="7A7DDBAF" w14:textId="77777777" w:rsidR="00B86678" w:rsidRPr="00CC7611" w:rsidRDefault="00B86678" w:rsidP="006E57E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961CA93" w14:textId="77777777" w:rsidR="00B86678" w:rsidRPr="00CC7611" w:rsidRDefault="00B86678" w:rsidP="006E57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7A548F0" w14:textId="77777777" w:rsidR="00B86678" w:rsidRPr="00CC7611" w:rsidRDefault="00B86678" w:rsidP="006E57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AEBE95E" w14:textId="77777777" w:rsidR="00B86678" w:rsidRPr="00CC7611" w:rsidRDefault="00B86678" w:rsidP="006E57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B86678" w:rsidRPr="00CC7611" w14:paraId="68684AB4" w14:textId="77777777" w:rsidTr="006E57E6">
        <w:trPr>
          <w:trHeight w:val="278"/>
        </w:trPr>
        <w:tc>
          <w:tcPr>
            <w:tcW w:w="2256" w:type="dxa"/>
            <w:shd w:val="clear" w:color="auto" w:fill="auto"/>
            <w:noWrap/>
            <w:vAlign w:val="center"/>
            <w:hideMark/>
          </w:tcPr>
          <w:p w14:paraId="27B1CB39" w14:textId="77777777" w:rsidR="00B86678" w:rsidRPr="00CC7611" w:rsidRDefault="00B86678" w:rsidP="006E57E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C761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 &lt;10 cm</w:t>
            </w:r>
          </w:p>
        </w:tc>
        <w:tc>
          <w:tcPr>
            <w:tcW w:w="1997" w:type="dxa"/>
            <w:shd w:val="clear" w:color="auto" w:fill="auto"/>
            <w:noWrap/>
            <w:vAlign w:val="center"/>
            <w:hideMark/>
          </w:tcPr>
          <w:p w14:paraId="6ACE165B" w14:textId="77777777" w:rsidR="00B86678" w:rsidRPr="00CC7611" w:rsidRDefault="00B86678" w:rsidP="006E57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761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erenc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F3C9A4A" w14:textId="77777777" w:rsidR="00B86678" w:rsidRPr="00CC7611" w:rsidRDefault="00B86678" w:rsidP="006E57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761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2F80530" w14:textId="77777777" w:rsidR="00B86678" w:rsidRPr="00CC7611" w:rsidRDefault="00B86678" w:rsidP="006E57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761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erenc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FEBE978" w14:textId="77777777" w:rsidR="00B86678" w:rsidRPr="00CC7611" w:rsidRDefault="00B86678" w:rsidP="006E57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761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B86678" w:rsidRPr="00CC7611" w14:paraId="0E8A0AB3" w14:textId="77777777" w:rsidTr="006E57E6">
        <w:trPr>
          <w:trHeight w:val="278"/>
        </w:trPr>
        <w:tc>
          <w:tcPr>
            <w:tcW w:w="2256" w:type="dxa"/>
            <w:shd w:val="clear" w:color="auto" w:fill="auto"/>
            <w:noWrap/>
            <w:vAlign w:val="center"/>
            <w:hideMark/>
          </w:tcPr>
          <w:p w14:paraId="0406B861" w14:textId="77777777" w:rsidR="00B86678" w:rsidRPr="00CC7611" w:rsidRDefault="00B86678" w:rsidP="006E57E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C761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 ≥10 cm</w:t>
            </w:r>
          </w:p>
        </w:tc>
        <w:tc>
          <w:tcPr>
            <w:tcW w:w="1997" w:type="dxa"/>
            <w:shd w:val="clear" w:color="auto" w:fill="auto"/>
            <w:noWrap/>
            <w:vAlign w:val="center"/>
            <w:hideMark/>
          </w:tcPr>
          <w:p w14:paraId="10DC24AD" w14:textId="77777777" w:rsidR="00B86678" w:rsidRPr="00CC7611" w:rsidRDefault="00B86678" w:rsidP="006E57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761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53(0.710-2.211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877C69B" w14:textId="77777777" w:rsidR="00B86678" w:rsidRPr="00CC7611" w:rsidRDefault="00B86678" w:rsidP="006E57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761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37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60B0645" w14:textId="77777777" w:rsidR="00B86678" w:rsidRPr="00CC7611" w:rsidRDefault="00B86678" w:rsidP="006E57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761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84(0.650-2.154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FFC565C" w14:textId="77777777" w:rsidR="00B86678" w:rsidRPr="00CC7611" w:rsidRDefault="00B86678" w:rsidP="006E57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761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81</w:t>
            </w:r>
          </w:p>
        </w:tc>
      </w:tr>
      <w:tr w:rsidR="00B86678" w:rsidRPr="00CC7611" w14:paraId="69F28D33" w14:textId="77777777" w:rsidTr="006E57E6">
        <w:trPr>
          <w:trHeight w:val="278"/>
        </w:trPr>
        <w:tc>
          <w:tcPr>
            <w:tcW w:w="2256" w:type="dxa"/>
            <w:shd w:val="clear" w:color="auto" w:fill="auto"/>
            <w:noWrap/>
            <w:vAlign w:val="center"/>
            <w:hideMark/>
          </w:tcPr>
          <w:p w14:paraId="60C9317E" w14:textId="77777777" w:rsidR="00B86678" w:rsidRPr="00CC7611" w:rsidRDefault="00B86678" w:rsidP="006E57E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C761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Serum CA125</w:t>
            </w:r>
          </w:p>
        </w:tc>
        <w:tc>
          <w:tcPr>
            <w:tcW w:w="1997" w:type="dxa"/>
            <w:shd w:val="clear" w:color="auto" w:fill="auto"/>
            <w:noWrap/>
            <w:vAlign w:val="center"/>
            <w:hideMark/>
          </w:tcPr>
          <w:p w14:paraId="217C9F05" w14:textId="77777777" w:rsidR="00B86678" w:rsidRPr="00CC7611" w:rsidRDefault="00B86678" w:rsidP="006E57E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4ED3A0A" w14:textId="77777777" w:rsidR="00B86678" w:rsidRPr="00CC7611" w:rsidRDefault="00B86678" w:rsidP="006E57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BD86673" w14:textId="77777777" w:rsidR="00B86678" w:rsidRPr="00CC7611" w:rsidRDefault="00B86678" w:rsidP="006E57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7DF3B4C" w14:textId="77777777" w:rsidR="00B86678" w:rsidRPr="00CC7611" w:rsidRDefault="00B86678" w:rsidP="006E57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B86678" w:rsidRPr="00CC7611" w14:paraId="5DDBB8F5" w14:textId="77777777" w:rsidTr="006E57E6">
        <w:trPr>
          <w:trHeight w:val="278"/>
        </w:trPr>
        <w:tc>
          <w:tcPr>
            <w:tcW w:w="2256" w:type="dxa"/>
            <w:shd w:val="clear" w:color="auto" w:fill="auto"/>
            <w:noWrap/>
            <w:vAlign w:val="center"/>
            <w:hideMark/>
          </w:tcPr>
          <w:p w14:paraId="191FDF61" w14:textId="77777777" w:rsidR="00B86678" w:rsidRPr="00CC7611" w:rsidRDefault="00B86678" w:rsidP="006E57E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C761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 &lt;35 U/ml</w:t>
            </w:r>
          </w:p>
        </w:tc>
        <w:tc>
          <w:tcPr>
            <w:tcW w:w="1997" w:type="dxa"/>
            <w:shd w:val="clear" w:color="auto" w:fill="auto"/>
            <w:noWrap/>
            <w:vAlign w:val="center"/>
            <w:hideMark/>
          </w:tcPr>
          <w:p w14:paraId="76C95DC2" w14:textId="77777777" w:rsidR="00B86678" w:rsidRPr="00CC7611" w:rsidRDefault="00B86678" w:rsidP="006E57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761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erenc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61ECD4B" w14:textId="77777777" w:rsidR="00B86678" w:rsidRPr="00CC7611" w:rsidRDefault="00B86678" w:rsidP="006E57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761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6B68CCB" w14:textId="77777777" w:rsidR="00B86678" w:rsidRPr="00CC7611" w:rsidRDefault="00B86678" w:rsidP="006E57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761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erenc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443F35B" w14:textId="77777777" w:rsidR="00B86678" w:rsidRPr="00CC7611" w:rsidRDefault="00B86678" w:rsidP="006E57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761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B86678" w:rsidRPr="00CC7611" w14:paraId="421C7328" w14:textId="77777777" w:rsidTr="006E57E6">
        <w:trPr>
          <w:trHeight w:val="278"/>
        </w:trPr>
        <w:tc>
          <w:tcPr>
            <w:tcW w:w="2256" w:type="dxa"/>
            <w:shd w:val="clear" w:color="auto" w:fill="auto"/>
            <w:noWrap/>
            <w:vAlign w:val="center"/>
            <w:hideMark/>
          </w:tcPr>
          <w:p w14:paraId="5153731B" w14:textId="77777777" w:rsidR="00B86678" w:rsidRPr="00CC7611" w:rsidRDefault="00B86678" w:rsidP="006E57E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C761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 ≥35 U/ml</w:t>
            </w:r>
          </w:p>
        </w:tc>
        <w:tc>
          <w:tcPr>
            <w:tcW w:w="1997" w:type="dxa"/>
            <w:shd w:val="clear" w:color="auto" w:fill="auto"/>
            <w:noWrap/>
            <w:vAlign w:val="center"/>
            <w:hideMark/>
          </w:tcPr>
          <w:p w14:paraId="0973C66D" w14:textId="77777777" w:rsidR="00B86678" w:rsidRPr="00CC7611" w:rsidRDefault="00B86678" w:rsidP="006E57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761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680(0.960-7.486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990017D" w14:textId="77777777" w:rsidR="00B86678" w:rsidRPr="00CC7611" w:rsidRDefault="00B86678" w:rsidP="006E57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761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0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495F399" w14:textId="77777777" w:rsidR="00B86678" w:rsidRPr="00CC7611" w:rsidRDefault="00B86678" w:rsidP="006E57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761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31(0.535-5.600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7AF1098" w14:textId="77777777" w:rsidR="00B86678" w:rsidRPr="00CC7611" w:rsidRDefault="00B86678" w:rsidP="006E57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761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60</w:t>
            </w:r>
          </w:p>
        </w:tc>
      </w:tr>
      <w:tr w:rsidR="00B86678" w:rsidRPr="00CC7611" w14:paraId="63864709" w14:textId="77777777" w:rsidTr="006E57E6">
        <w:trPr>
          <w:trHeight w:val="278"/>
        </w:trPr>
        <w:tc>
          <w:tcPr>
            <w:tcW w:w="2256" w:type="dxa"/>
            <w:shd w:val="clear" w:color="auto" w:fill="auto"/>
            <w:noWrap/>
            <w:vAlign w:val="center"/>
          </w:tcPr>
          <w:p w14:paraId="587A9A80" w14:textId="77777777" w:rsidR="00B86678" w:rsidRPr="00CC7611" w:rsidRDefault="00B86678" w:rsidP="006E57E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C761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TLS expression</w:t>
            </w:r>
          </w:p>
        </w:tc>
        <w:tc>
          <w:tcPr>
            <w:tcW w:w="1997" w:type="dxa"/>
            <w:shd w:val="clear" w:color="auto" w:fill="auto"/>
            <w:noWrap/>
            <w:vAlign w:val="center"/>
          </w:tcPr>
          <w:p w14:paraId="7285F996" w14:textId="77777777" w:rsidR="00B86678" w:rsidRPr="00CC7611" w:rsidRDefault="00B86678" w:rsidP="006E57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8C4EE93" w14:textId="77777777" w:rsidR="00B86678" w:rsidRPr="00CC7611" w:rsidRDefault="00B86678" w:rsidP="006E57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56013346" w14:textId="77777777" w:rsidR="00B86678" w:rsidRPr="00CC7611" w:rsidRDefault="00B86678" w:rsidP="006E57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718F547" w14:textId="77777777" w:rsidR="00B86678" w:rsidRPr="00CC7611" w:rsidRDefault="00B86678" w:rsidP="006E57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B86678" w:rsidRPr="00CC7611" w14:paraId="4EDE1375" w14:textId="77777777" w:rsidTr="006E57E6">
        <w:trPr>
          <w:trHeight w:val="278"/>
        </w:trPr>
        <w:tc>
          <w:tcPr>
            <w:tcW w:w="2256" w:type="dxa"/>
            <w:shd w:val="clear" w:color="auto" w:fill="auto"/>
            <w:noWrap/>
            <w:vAlign w:val="center"/>
          </w:tcPr>
          <w:p w14:paraId="315FFE7C" w14:textId="77777777" w:rsidR="00B86678" w:rsidRPr="00CC7611" w:rsidRDefault="00B86678" w:rsidP="006E57E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C761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 Negative</w:t>
            </w:r>
          </w:p>
        </w:tc>
        <w:tc>
          <w:tcPr>
            <w:tcW w:w="1997" w:type="dxa"/>
            <w:shd w:val="clear" w:color="auto" w:fill="auto"/>
            <w:noWrap/>
            <w:vAlign w:val="center"/>
          </w:tcPr>
          <w:p w14:paraId="4AB2A932" w14:textId="77777777" w:rsidR="00B86678" w:rsidRPr="00CC7611" w:rsidRDefault="00B86678" w:rsidP="006E57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761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erence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311CE50" w14:textId="77777777" w:rsidR="00B86678" w:rsidRPr="00CC7611" w:rsidRDefault="00B86678" w:rsidP="006E57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761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1D24A32A" w14:textId="77777777" w:rsidR="00B86678" w:rsidRPr="00CC7611" w:rsidRDefault="00B86678" w:rsidP="006E57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761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erence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1943C68" w14:textId="77777777" w:rsidR="00B86678" w:rsidRPr="00CC7611" w:rsidRDefault="00B86678" w:rsidP="006E57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761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B86678" w:rsidRPr="00CC7611" w14:paraId="6A20B7FB" w14:textId="77777777" w:rsidTr="006E57E6">
        <w:trPr>
          <w:trHeight w:val="278"/>
        </w:trPr>
        <w:tc>
          <w:tcPr>
            <w:tcW w:w="2256" w:type="dxa"/>
            <w:shd w:val="clear" w:color="auto" w:fill="auto"/>
            <w:noWrap/>
            <w:vAlign w:val="center"/>
          </w:tcPr>
          <w:p w14:paraId="389D59C1" w14:textId="77777777" w:rsidR="00B86678" w:rsidRPr="00CC7611" w:rsidRDefault="00B86678" w:rsidP="006E57E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C761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 Positive</w:t>
            </w:r>
          </w:p>
        </w:tc>
        <w:tc>
          <w:tcPr>
            <w:tcW w:w="1997" w:type="dxa"/>
            <w:shd w:val="clear" w:color="auto" w:fill="auto"/>
            <w:noWrap/>
            <w:vAlign w:val="center"/>
          </w:tcPr>
          <w:p w14:paraId="07890A52" w14:textId="77777777" w:rsidR="00B86678" w:rsidRPr="00CC7611" w:rsidRDefault="00B86678" w:rsidP="006E57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761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10(0.027-0.457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F5DB106" w14:textId="77777777" w:rsidR="00B86678" w:rsidRPr="00CC7611" w:rsidRDefault="00B86678" w:rsidP="006E57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761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2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385D06BA" w14:textId="77777777" w:rsidR="00B86678" w:rsidRPr="00CC7611" w:rsidRDefault="00B86678" w:rsidP="006E57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761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10(0.026-0.471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3D7D55A" w14:textId="77777777" w:rsidR="00B86678" w:rsidRPr="00CC7611" w:rsidRDefault="00B86678" w:rsidP="006E57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761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3</w:t>
            </w:r>
          </w:p>
        </w:tc>
      </w:tr>
      <w:tr w:rsidR="00B86678" w:rsidRPr="00CC7611" w14:paraId="0A403DDA" w14:textId="77777777" w:rsidTr="006E57E6">
        <w:trPr>
          <w:trHeight w:val="278"/>
        </w:trPr>
        <w:tc>
          <w:tcPr>
            <w:tcW w:w="2256" w:type="dxa"/>
            <w:shd w:val="clear" w:color="auto" w:fill="auto"/>
            <w:noWrap/>
            <w:vAlign w:val="center"/>
            <w:hideMark/>
          </w:tcPr>
          <w:p w14:paraId="043F13AB" w14:textId="77777777" w:rsidR="00B86678" w:rsidRPr="00CC7611" w:rsidRDefault="00B86678" w:rsidP="006E57E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C761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STAT5A expression</w:t>
            </w:r>
          </w:p>
        </w:tc>
        <w:tc>
          <w:tcPr>
            <w:tcW w:w="1997" w:type="dxa"/>
            <w:shd w:val="clear" w:color="auto" w:fill="auto"/>
            <w:noWrap/>
            <w:vAlign w:val="center"/>
            <w:hideMark/>
          </w:tcPr>
          <w:p w14:paraId="02E247CA" w14:textId="77777777" w:rsidR="00B86678" w:rsidRPr="00CC7611" w:rsidRDefault="00B86678" w:rsidP="006E57E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DE8BA7E" w14:textId="77777777" w:rsidR="00B86678" w:rsidRPr="00CC7611" w:rsidRDefault="00B86678" w:rsidP="006E57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44750C4" w14:textId="77777777" w:rsidR="00B86678" w:rsidRPr="00CC7611" w:rsidRDefault="00B86678" w:rsidP="006E57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EF22347" w14:textId="77777777" w:rsidR="00B86678" w:rsidRPr="00CC7611" w:rsidRDefault="00B86678" w:rsidP="006E57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B86678" w:rsidRPr="00CC7611" w14:paraId="69FE1F10" w14:textId="77777777" w:rsidTr="006E57E6">
        <w:trPr>
          <w:trHeight w:val="278"/>
        </w:trPr>
        <w:tc>
          <w:tcPr>
            <w:tcW w:w="2256" w:type="dxa"/>
            <w:shd w:val="clear" w:color="auto" w:fill="auto"/>
            <w:noWrap/>
            <w:vAlign w:val="center"/>
            <w:hideMark/>
          </w:tcPr>
          <w:p w14:paraId="5D918C9D" w14:textId="77777777" w:rsidR="00B86678" w:rsidRPr="00CC7611" w:rsidRDefault="00B86678" w:rsidP="006E57E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C761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 Low (IRS score&lt;8)</w:t>
            </w:r>
          </w:p>
        </w:tc>
        <w:tc>
          <w:tcPr>
            <w:tcW w:w="1997" w:type="dxa"/>
            <w:shd w:val="clear" w:color="auto" w:fill="auto"/>
            <w:noWrap/>
            <w:vAlign w:val="center"/>
            <w:hideMark/>
          </w:tcPr>
          <w:p w14:paraId="33CC5A9F" w14:textId="77777777" w:rsidR="00B86678" w:rsidRPr="00CC7611" w:rsidRDefault="00B86678" w:rsidP="006E57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761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erenc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1BD5BB4" w14:textId="77777777" w:rsidR="00B86678" w:rsidRPr="00CC7611" w:rsidRDefault="00B86678" w:rsidP="006E57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761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873EF58" w14:textId="77777777" w:rsidR="00B86678" w:rsidRPr="00CC7611" w:rsidRDefault="00B86678" w:rsidP="006E57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761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erenc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2B1CC79" w14:textId="77777777" w:rsidR="00B86678" w:rsidRPr="00CC7611" w:rsidRDefault="00B86678" w:rsidP="006E57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761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B86678" w:rsidRPr="00CC7611" w14:paraId="08D1EA27" w14:textId="77777777" w:rsidTr="006E57E6">
        <w:trPr>
          <w:trHeight w:val="278"/>
        </w:trPr>
        <w:tc>
          <w:tcPr>
            <w:tcW w:w="2256" w:type="dxa"/>
            <w:shd w:val="clear" w:color="auto" w:fill="auto"/>
            <w:noWrap/>
            <w:vAlign w:val="center"/>
            <w:hideMark/>
          </w:tcPr>
          <w:p w14:paraId="54FA923C" w14:textId="77777777" w:rsidR="00B86678" w:rsidRPr="00CC7611" w:rsidRDefault="00B86678" w:rsidP="006E57E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C761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 High (IRS score≥8)</w:t>
            </w:r>
          </w:p>
        </w:tc>
        <w:tc>
          <w:tcPr>
            <w:tcW w:w="1997" w:type="dxa"/>
            <w:shd w:val="clear" w:color="auto" w:fill="auto"/>
            <w:noWrap/>
            <w:vAlign w:val="center"/>
            <w:hideMark/>
          </w:tcPr>
          <w:p w14:paraId="2BC8F771" w14:textId="77777777" w:rsidR="00B86678" w:rsidRPr="00CC7611" w:rsidRDefault="00B86678" w:rsidP="006E57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761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03(1.707-3.227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7C97640" w14:textId="77777777" w:rsidR="00B86678" w:rsidRPr="00CC7611" w:rsidRDefault="00B86678" w:rsidP="006E57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761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0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6CA6B09" w14:textId="77777777" w:rsidR="00B86678" w:rsidRPr="00CC7611" w:rsidRDefault="00B86678" w:rsidP="006E57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bookmarkStart w:id="2" w:name="_Hlk139814385"/>
            <w:r w:rsidRPr="00CC761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71(1.131-2.242)</w:t>
            </w:r>
            <w:bookmarkEnd w:id="2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E7926C9" w14:textId="77777777" w:rsidR="00B86678" w:rsidRPr="00CC7611" w:rsidRDefault="00B86678" w:rsidP="006E57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761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5</w:t>
            </w:r>
          </w:p>
        </w:tc>
      </w:tr>
    </w:tbl>
    <w:p w14:paraId="78109AD4" w14:textId="77777777" w:rsidR="00B86678" w:rsidRPr="00E35713" w:rsidRDefault="00B86678" w:rsidP="00B86678">
      <w:pPr>
        <w:rPr>
          <w:rFonts w:ascii="Times New Roman" w:hAnsi="Times New Roman" w:cs="Times New Roman"/>
          <w:szCs w:val="21"/>
        </w:rPr>
      </w:pPr>
      <w:r w:rsidRPr="00E35713">
        <w:rPr>
          <w:rFonts w:ascii="Times New Roman" w:hAnsi="Times New Roman" w:cs="Times New Roman"/>
          <w:szCs w:val="21"/>
        </w:rPr>
        <w:t>Abbreviation: HR, hazard ratio; 95% CI, 95% confidence interval; FIGO stage, Federation of International of Gynecologists and Obstetricians stage;</w:t>
      </w:r>
      <w:bookmarkStart w:id="3" w:name="_Hlk151634633"/>
      <w:r w:rsidRPr="00E35713">
        <w:rPr>
          <w:rFonts w:ascii="Times New Roman" w:hAnsi="Times New Roman" w:cs="Times New Roman"/>
          <w:szCs w:val="21"/>
        </w:rPr>
        <w:t xml:space="preserve"> TLS, Tertiary Lymphatic Structure</w:t>
      </w:r>
    </w:p>
    <w:bookmarkEnd w:id="3"/>
    <w:p w14:paraId="1B6F479D" w14:textId="77777777" w:rsidR="00CE2E8C" w:rsidRPr="00B86678" w:rsidRDefault="00CE2E8C"/>
    <w:sectPr w:rsidR="00CE2E8C" w:rsidRPr="00B8667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E52F8B" w14:textId="77777777" w:rsidR="008D12E3" w:rsidRDefault="008D12E3" w:rsidP="00B86678">
      <w:r>
        <w:separator/>
      </w:r>
    </w:p>
  </w:endnote>
  <w:endnote w:type="continuationSeparator" w:id="0">
    <w:p w14:paraId="31AD2D04" w14:textId="77777777" w:rsidR="008D12E3" w:rsidRDefault="008D12E3" w:rsidP="00B866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_GB2312">
    <w:altName w:val="楷体"/>
    <w:charset w:val="86"/>
    <w:family w:val="modern"/>
    <w:pitch w:val="fixed"/>
    <w:sig w:usb0="00000001" w:usb1="080E0000" w:usb2="00000010" w:usb3="00000000" w:csb0="00040000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9DD604" w14:textId="77777777" w:rsidR="008D12E3" w:rsidRDefault="008D12E3" w:rsidP="00B86678">
      <w:r>
        <w:separator/>
      </w:r>
    </w:p>
  </w:footnote>
  <w:footnote w:type="continuationSeparator" w:id="0">
    <w:p w14:paraId="7E84B594" w14:textId="77777777" w:rsidR="008D12E3" w:rsidRDefault="008D12E3" w:rsidP="00B8667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bordersDoNotSurroundHeader/>
  <w:bordersDoNotSurroundFooter/>
  <w:proofState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TYwNTQ0MbUwtLAwNjJQ0lEKTi0uzszPAykwrgUA7yAh7SwAAAA="/>
  </w:docVars>
  <w:rsids>
    <w:rsidRoot w:val="001A06E2"/>
    <w:rsid w:val="001A06E2"/>
    <w:rsid w:val="001F4706"/>
    <w:rsid w:val="002230CF"/>
    <w:rsid w:val="006131AC"/>
    <w:rsid w:val="008D12E3"/>
    <w:rsid w:val="00B12735"/>
    <w:rsid w:val="00B86678"/>
    <w:rsid w:val="00C016C5"/>
    <w:rsid w:val="00CE2E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ABA60FC"/>
  <w15:chartTrackingRefBased/>
  <w15:docId w15:val="{81F2472B-A940-476E-8B61-F8CE66362B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8667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毕业论文正文"/>
    <w:basedOn w:val="a"/>
    <w:link w:val="a4"/>
    <w:qFormat/>
    <w:rsid w:val="00B12735"/>
    <w:pPr>
      <w:spacing w:line="400" w:lineRule="exact"/>
      <w:ind w:firstLineChars="200" w:firstLine="420"/>
    </w:pPr>
    <w:rPr>
      <w:sz w:val="24"/>
    </w:rPr>
  </w:style>
  <w:style w:type="character" w:customStyle="1" w:styleId="a4">
    <w:name w:val="毕业论文正文 字符"/>
    <w:basedOn w:val="a0"/>
    <w:link w:val="a3"/>
    <w:rsid w:val="00B12735"/>
    <w:rPr>
      <w:sz w:val="24"/>
    </w:rPr>
  </w:style>
  <w:style w:type="paragraph" w:customStyle="1" w:styleId="Figurelegend">
    <w:name w:val="毕业Figure legend"/>
    <w:basedOn w:val="a"/>
    <w:link w:val="Figurelegend0"/>
    <w:qFormat/>
    <w:rsid w:val="00B12735"/>
    <w:pPr>
      <w:spacing w:line="300" w:lineRule="auto"/>
      <w:jc w:val="center"/>
    </w:pPr>
    <w:rPr>
      <w:rFonts w:eastAsia="楷体_GB2312"/>
      <w:szCs w:val="21"/>
    </w:rPr>
  </w:style>
  <w:style w:type="character" w:customStyle="1" w:styleId="Figurelegend0">
    <w:name w:val="毕业Figure legend 字符"/>
    <w:basedOn w:val="a0"/>
    <w:link w:val="Figurelegend"/>
    <w:rsid w:val="00B12735"/>
    <w:rPr>
      <w:rFonts w:eastAsia="楷体_GB2312"/>
      <w:szCs w:val="21"/>
    </w:rPr>
  </w:style>
  <w:style w:type="paragraph" w:customStyle="1" w:styleId="a5">
    <w:name w:val="论文图表"/>
    <w:basedOn w:val="a"/>
    <w:link w:val="a6"/>
    <w:autoRedefine/>
    <w:qFormat/>
    <w:rsid w:val="00B12735"/>
    <w:pPr>
      <w:spacing w:line="300" w:lineRule="auto"/>
      <w:jc w:val="center"/>
    </w:pPr>
    <w:rPr>
      <w:rFonts w:eastAsia="楷体"/>
      <w:szCs w:val="21"/>
    </w:rPr>
  </w:style>
  <w:style w:type="character" w:customStyle="1" w:styleId="a6">
    <w:name w:val="论文图表 字符"/>
    <w:basedOn w:val="a0"/>
    <w:link w:val="a5"/>
    <w:rsid w:val="00B12735"/>
    <w:rPr>
      <w:rFonts w:eastAsia="楷体"/>
      <w:szCs w:val="21"/>
    </w:rPr>
  </w:style>
  <w:style w:type="paragraph" w:customStyle="1" w:styleId="a7">
    <w:name w:val="毕业论文表格"/>
    <w:basedOn w:val="a"/>
    <w:qFormat/>
    <w:rsid w:val="00B12735"/>
    <w:pPr>
      <w:spacing w:before="120" w:after="120"/>
      <w:jc w:val="center"/>
    </w:pPr>
    <w:rPr>
      <w:rFonts w:ascii="Times New Roman" w:eastAsia="宋体" w:hAnsi="Times New Roman" w:cs="宋体"/>
      <w:b/>
      <w:bCs/>
      <w:szCs w:val="20"/>
    </w:rPr>
  </w:style>
  <w:style w:type="paragraph" w:styleId="a8">
    <w:name w:val="header"/>
    <w:basedOn w:val="a"/>
    <w:link w:val="a9"/>
    <w:uiPriority w:val="99"/>
    <w:unhideWhenUsed/>
    <w:rsid w:val="00B8667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9">
    <w:name w:val="页眉 字符"/>
    <w:basedOn w:val="a0"/>
    <w:link w:val="a8"/>
    <w:uiPriority w:val="99"/>
    <w:rsid w:val="00B86678"/>
    <w:rPr>
      <w:sz w:val="18"/>
      <w:szCs w:val="18"/>
    </w:rPr>
  </w:style>
  <w:style w:type="paragraph" w:styleId="aa">
    <w:name w:val="footer"/>
    <w:basedOn w:val="a"/>
    <w:link w:val="ab"/>
    <w:uiPriority w:val="99"/>
    <w:unhideWhenUsed/>
    <w:rsid w:val="00B8667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b">
    <w:name w:val="页脚 字符"/>
    <w:basedOn w:val="a0"/>
    <w:link w:val="aa"/>
    <w:uiPriority w:val="99"/>
    <w:rsid w:val="00B8667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0</Words>
  <Characters>1260</Characters>
  <Application>Microsoft Office Word</Application>
  <DocSecurity>0</DocSecurity>
  <Lines>10</Lines>
  <Paragraphs>2</Paragraphs>
  <ScaleCrop>false</ScaleCrop>
  <Company/>
  <LinksUpToDate>false</LinksUpToDate>
  <CharactersWithSpaces>1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佳妮 杨</dc:creator>
  <cp:keywords/>
  <dc:description/>
  <cp:lastModifiedBy>佳妮 杨</cp:lastModifiedBy>
  <cp:revision>4</cp:revision>
  <dcterms:created xsi:type="dcterms:W3CDTF">2024-02-22T04:52:00Z</dcterms:created>
  <dcterms:modified xsi:type="dcterms:W3CDTF">2024-03-23T02:30:00Z</dcterms:modified>
</cp:coreProperties>
</file>